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EED" w:rsidRPr="005D7E7B" w:rsidRDefault="004D6EED" w:rsidP="004D6EED">
      <w:pPr>
        <w:rPr>
          <w:rFonts w:ascii="Times New Roman" w:hAnsi="Times New Roman" w:cs="Times New Roman"/>
          <w:sz w:val="20"/>
          <w:szCs w:val="24"/>
        </w:rPr>
      </w:pPr>
      <w:r w:rsidRPr="005D7E7B">
        <w:rPr>
          <w:rFonts w:ascii="Times New Roman" w:hAnsi="Times New Roman" w:cs="Times New Roman"/>
          <w:b/>
          <w:sz w:val="20"/>
          <w:szCs w:val="24"/>
        </w:rPr>
        <w:t>Suppleme</w:t>
      </w:r>
      <w:bookmarkStart w:id="0" w:name="_GoBack"/>
      <w:bookmarkEnd w:id="0"/>
      <w:r w:rsidRPr="005D7E7B">
        <w:rPr>
          <w:rFonts w:ascii="Times New Roman" w:hAnsi="Times New Roman" w:cs="Times New Roman"/>
          <w:b/>
          <w:sz w:val="20"/>
          <w:szCs w:val="24"/>
        </w:rPr>
        <w:t>ntary Table 5</w:t>
      </w:r>
      <w:r w:rsidRPr="005D7E7B">
        <w:rPr>
          <w:rFonts w:ascii="Times New Roman" w:hAnsi="Times New Roman" w:cs="Times New Roman"/>
          <w:sz w:val="20"/>
          <w:szCs w:val="24"/>
        </w:rPr>
        <w:t>: Microbial communities showing a significant difference at family level between sampling lakes. Comparison was done by independent t-test.</w:t>
      </w:r>
    </w:p>
    <w:tbl>
      <w:tblPr>
        <w:tblW w:w="1054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2"/>
        <w:gridCol w:w="1103"/>
        <w:gridCol w:w="2340"/>
        <w:gridCol w:w="2422"/>
        <w:gridCol w:w="908"/>
        <w:gridCol w:w="1350"/>
      </w:tblGrid>
      <w:tr w:rsidR="004D6EED" w:rsidRPr="00153646" w:rsidTr="008578C8">
        <w:trPr>
          <w:trHeight w:val="300"/>
        </w:trPr>
        <w:tc>
          <w:tcPr>
            <w:tcW w:w="24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amilies</w:t>
            </w:r>
          </w:p>
        </w:tc>
        <w:tc>
          <w:tcPr>
            <w:tcW w:w="81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-test for Equality of Means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etween Lake Tana and Lake Awassa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etween Lake Tana and Lake Chamo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ig. (2-tailed)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amil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ig. (2-tailed)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Acetobacteraceae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2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23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Acetobacteraceae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96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1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Bacill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9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35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Aeromonad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10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Barnesiell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7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46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Bacill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0.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58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Beijerincki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17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Barnesiell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0.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65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Caldiline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41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Beijerinck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32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Clostridi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4.31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Caldiline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45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2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Comamonad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8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43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Clostrid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3.5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Cyanobi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3.55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Comamonad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77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1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Enterobacteri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0.7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44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Cyanob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37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Erysipelotrich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5.45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Enterobacter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7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Fusobacteri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9.49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Erysipelotrich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0.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75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Hyphomicrobi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6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Fusobacter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7.27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Lachnospir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23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Hyphomicrob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0.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46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Legionell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Kineospor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3.09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1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ethylococc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4.07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Lachnospir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48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2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ethyloligell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1.0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29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Legionell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0.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57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icrocyst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5.38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ethylococc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48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2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icrotrich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3.80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ethyloligell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98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ycobacteri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3.88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icrococc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14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Oligoflex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22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icrocyst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5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Peptostreptococc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3.57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icrotrich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37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Rhizobiales_Incertae_Sedis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0.7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Mycobacter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3.30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Rhodobacter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8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43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Nocardioid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38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3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Rickettsi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5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Peptostreptococc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3.79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Ruminococc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1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Rhizobiales_Incertae_Sedis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13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SC_I_8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23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Rhodobacter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37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3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Silvanigrell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2.31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Ricketts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0.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36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Steroidobacter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1.6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SC_I_8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35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3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Sutterell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81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Shewanell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9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Tannerell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2.0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Silvanigrell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2.60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2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V1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88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1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Steroidobacter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7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Vibrionacea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1.4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Sutterell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36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3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Tannerell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9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uncultured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2.87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1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V1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-1.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20</w:t>
            </w:r>
          </w:p>
        </w:tc>
      </w:tr>
      <w:tr w:rsidR="004D6EED" w:rsidRPr="00153646" w:rsidTr="008578C8">
        <w:trPr>
          <w:trHeight w:val="300"/>
        </w:trPr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Vibrion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1.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D6EED" w:rsidRPr="00153646" w:rsidRDefault="004D6EED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53646">
              <w:rPr>
                <w:rFonts w:ascii="Calibri" w:eastAsia="Times New Roman" w:hAnsi="Calibri" w:cs="Times New Roman"/>
                <w:color w:val="000000"/>
                <w:sz w:val="20"/>
              </w:rPr>
              <w:t>0.07</w:t>
            </w:r>
          </w:p>
        </w:tc>
      </w:tr>
    </w:tbl>
    <w:p w:rsidR="00303E87" w:rsidRDefault="00303E87"/>
    <w:sectPr w:rsidR="00303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EED"/>
    <w:rsid w:val="00303E87"/>
    <w:rsid w:val="004D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</dc:creator>
  <cp:lastModifiedBy>nk</cp:lastModifiedBy>
  <cp:revision>1</cp:revision>
  <dcterms:created xsi:type="dcterms:W3CDTF">2022-03-18T12:09:00Z</dcterms:created>
  <dcterms:modified xsi:type="dcterms:W3CDTF">2022-03-18T12:10:00Z</dcterms:modified>
</cp:coreProperties>
</file>